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7014" w:type="dxa"/>
        <w:tblLook w:val="04A0" w:firstRow="1" w:lastRow="0" w:firstColumn="1" w:lastColumn="0" w:noHBand="0" w:noVBand="1"/>
      </w:tblPr>
      <w:tblGrid>
        <w:gridCol w:w="3507"/>
        <w:gridCol w:w="3507"/>
      </w:tblGrid>
      <w:tr w:rsidR="00780EAA" w:rsidRPr="002772C1" w:rsidTr="0044417D">
        <w:trPr>
          <w:trHeight w:val="727"/>
        </w:trPr>
        <w:tc>
          <w:tcPr>
            <w:tcW w:w="7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EAA" w:rsidRPr="002772C1" w:rsidRDefault="00D064D6" w:rsidP="00D064D6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upplemental </w:t>
            </w:r>
            <w:r w:rsidR="00780EAA"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ble </w:t>
            </w:r>
            <w:r w:rsidR="00780EAA"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780EAA"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atient and treatment characteri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ics among different subgroups</w:t>
            </w:r>
          </w:p>
        </w:tc>
      </w:tr>
      <w:tr w:rsidR="00D02BCB" w:rsidRPr="002772C1" w:rsidTr="0044417D">
        <w:trPr>
          <w:trHeight w:val="398"/>
        </w:trPr>
        <w:tc>
          <w:tcPr>
            <w:tcW w:w="3507" w:type="dxa"/>
            <w:tcBorders>
              <w:left w:val="nil"/>
              <w:bottom w:val="single" w:sz="4" w:space="0" w:color="auto"/>
              <w:right w:val="nil"/>
            </w:tcBorders>
          </w:tcPr>
          <w:p w:rsidR="00D02BCB" w:rsidRPr="002772C1" w:rsidRDefault="00780EAA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3507" w:type="dxa"/>
            <w:tcBorders>
              <w:left w:val="nil"/>
              <w:bottom w:val="single" w:sz="4" w:space="0" w:color="auto"/>
              <w:right w:val="nil"/>
            </w:tcBorders>
          </w:tcPr>
          <w:p w:rsidR="00D02BCB" w:rsidRPr="002772C1" w:rsidRDefault="00780EAA" w:rsidP="005615A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</w:t>
            </w:r>
            <w:r w:rsidR="005615A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）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edian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ange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418"/>
        </w:trPr>
        <w:tc>
          <w:tcPr>
            <w:tcW w:w="3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BCB" w:rsidRPr="002772C1" w:rsidRDefault="00780EAA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x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，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ale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54%</w:t>
            </w:r>
            <w:r w:rsidR="005615A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/23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46%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409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e at diagnosis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y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1-16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414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5565ED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e at infusion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y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1-25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42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780E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ytogenetic/molecular genetic risk groups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02BCB" w:rsidRPr="002772C1" w:rsidTr="0044417D">
        <w:trPr>
          <w:trHeight w:val="413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5565ED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207103775"/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Low-risk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18%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381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5615AE" w:rsidP="005565ED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</w:t>
            </w:r>
            <w:r w:rsidR="00780EAA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termediate-risk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58%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45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5615AE" w:rsidP="005565ED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</w:t>
            </w:r>
            <w:r w:rsidR="00780EAA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gh-risk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24%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bookmarkEnd w:id="0"/>
      <w:tr w:rsidR="00D02BCB" w:rsidRPr="002772C1" w:rsidTr="0044417D">
        <w:trPr>
          <w:trHeight w:val="417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Allo-HSCT history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10%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409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CAR-T history#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4%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415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207099809"/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Risk factor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02BCB" w:rsidRPr="002772C1" w:rsidTr="0044417D">
        <w:trPr>
          <w:trHeight w:val="420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780EA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MRD re-emergence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</w:tr>
      <w:tr w:rsidR="00D02BCB" w:rsidRPr="002772C1" w:rsidTr="0044417D">
        <w:trPr>
          <w:trHeight w:val="41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780EAA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MRD</w:t>
            </w:r>
            <w:r w:rsidR="00780EAA"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positive 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02BCB" w:rsidRPr="002772C1" w:rsidTr="0044417D">
        <w:trPr>
          <w:trHeight w:val="419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5565ED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OLE_LINK10"/>
            <w:r w:rsidRPr="002772C1">
              <w:rPr>
                <w:rFonts w:ascii="Times New Roman" w:hAnsi="Times New Roman" w:cs="Times New Roman"/>
                <w:sz w:val="18"/>
                <w:szCs w:val="18"/>
              </w:rPr>
              <w:t>chemotherapy intolerance</w:t>
            </w:r>
            <w:bookmarkEnd w:id="2"/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bookmarkEnd w:id="1"/>
      <w:tr w:rsidR="00D02BCB" w:rsidRPr="002772C1" w:rsidTr="0044417D">
        <w:trPr>
          <w:trHeight w:val="387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780E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Pre-LD MRD</w:t>
            </w:r>
            <w:r w:rsidR="001B6F8B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0.03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0-3.22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355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Post-LD MRD</w:t>
            </w:r>
            <w:r w:rsidR="001B6F8B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0.02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0-2.06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365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780EAA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hAnsi="Times New Roman" w:cs="Times New Roman"/>
                <w:sz w:val="18"/>
                <w:szCs w:val="18"/>
              </w:rPr>
              <w:t>Time from diagnosis to CAR-T infusion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15.8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1.5-132.0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D02BCB" w:rsidRPr="002772C1" w:rsidTr="0044417D">
        <w:trPr>
          <w:trHeight w:val="447"/>
        </w:trPr>
        <w:tc>
          <w:tcPr>
            <w:tcW w:w="3507" w:type="dxa"/>
            <w:tcBorders>
              <w:top w:val="nil"/>
              <w:left w:val="nil"/>
              <w:right w:val="nil"/>
            </w:tcBorders>
          </w:tcPr>
          <w:p w:rsidR="00D02BCB" w:rsidRPr="002772C1" w:rsidRDefault="00780EAA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R-T cell dose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×10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6</w:t>
            </w:r>
            <w:r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ells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kg</w:t>
            </w:r>
            <w:r w:rsidR="00D02BCB" w:rsidRPr="002772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3507" w:type="dxa"/>
            <w:tcBorders>
              <w:top w:val="nil"/>
              <w:left w:val="nil"/>
              <w:right w:val="nil"/>
            </w:tcBorders>
          </w:tcPr>
          <w:p w:rsidR="00D02BCB" w:rsidRPr="002772C1" w:rsidRDefault="00D02BCB" w:rsidP="005565E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3.68(0.05-6.33)</w:t>
            </w:r>
          </w:p>
        </w:tc>
      </w:tr>
    </w:tbl>
    <w:p w:rsidR="0086641A" w:rsidRPr="002772C1" w:rsidRDefault="0086641A" w:rsidP="00D02BCB">
      <w:pPr>
        <w:rPr>
          <w:rFonts w:ascii="Times New Roman" w:eastAsia="宋体" w:hAnsi="Times New Roman" w:cs="Times New Roman" w:hint="eastAsia"/>
          <w:sz w:val="18"/>
          <w:szCs w:val="18"/>
        </w:rPr>
      </w:pPr>
    </w:p>
    <w:p w:rsidR="00D02BCB" w:rsidRPr="00016B5A" w:rsidRDefault="00D064D6" w:rsidP="00FC66BD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Supplemental </w:t>
      </w:r>
      <w:r w:rsidRPr="002772C1">
        <w:rPr>
          <w:rFonts w:ascii="Times New Roman" w:eastAsia="宋体" w:hAnsi="Times New Roman" w:cs="Times New Roman"/>
          <w:sz w:val="18"/>
          <w:szCs w:val="18"/>
        </w:rPr>
        <w:t>T</w:t>
      </w:r>
      <w:r>
        <w:rPr>
          <w:rFonts w:ascii="Times New Roman" w:eastAsia="宋体" w:hAnsi="Times New Roman" w:cs="Times New Roman"/>
          <w:sz w:val="18"/>
          <w:szCs w:val="18"/>
        </w:rPr>
        <w:t xml:space="preserve">able </w:t>
      </w:r>
      <w:r w:rsidR="00AC4FB4" w:rsidRPr="00016B5A">
        <w:rPr>
          <w:rFonts w:ascii="Times New Roman" w:eastAsia="宋体" w:hAnsi="Times New Roman" w:cs="Times New Roman"/>
          <w:sz w:val="18"/>
          <w:szCs w:val="18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>.</w:t>
      </w:r>
      <w:r w:rsidR="00AC4FB4" w:rsidRPr="00016B5A">
        <w:rPr>
          <w:rFonts w:ascii="Times New Roman" w:eastAsia="宋体" w:hAnsi="Times New Roman" w:cs="Times New Roman"/>
          <w:sz w:val="18"/>
          <w:szCs w:val="18"/>
        </w:rPr>
        <w:t xml:space="preserve"> Overall survival (OS) and leukemia-free survival </w:t>
      </w:r>
      <w:r>
        <w:rPr>
          <w:rFonts w:ascii="Times New Roman" w:eastAsia="宋体" w:hAnsi="Times New Roman" w:cs="Times New Roman"/>
          <w:sz w:val="18"/>
          <w:szCs w:val="18"/>
        </w:rPr>
        <w:t>(LFS) among different subgroups</w:t>
      </w:r>
    </w:p>
    <w:tbl>
      <w:tblPr>
        <w:tblStyle w:val="a7"/>
        <w:tblW w:w="8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922"/>
        <w:gridCol w:w="1681"/>
        <w:gridCol w:w="1142"/>
        <w:gridCol w:w="1681"/>
        <w:gridCol w:w="1142"/>
      </w:tblGrid>
      <w:tr w:rsidR="00D02BCB" w:rsidRPr="00016B5A" w:rsidTr="00045AF7">
        <w:trPr>
          <w:trHeight w:val="284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D02BCB" w:rsidRPr="00016B5A" w:rsidRDefault="00AC4FB4" w:rsidP="00016B5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ariables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D02BCB" w:rsidRPr="00016B5A" w:rsidRDefault="00045AF7" w:rsidP="00045AF7">
            <w:pPr>
              <w:wordWrap w:val="0"/>
              <w:ind w:right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N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:rsidR="00D02BCB" w:rsidRPr="00016B5A" w:rsidRDefault="00D02BCB" w:rsidP="00016B5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y-OS,%(SE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D02BCB" w:rsidRPr="005615AE" w:rsidRDefault="005615AE" w:rsidP="00016B5A">
            <w:pPr>
              <w:wordWrap w:val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615AE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:rsidR="00D02BCB" w:rsidRPr="00016B5A" w:rsidRDefault="00D02BCB" w:rsidP="00016B5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y-LFS,%(SE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D02BCB" w:rsidRPr="005615AE" w:rsidRDefault="00D02BCB" w:rsidP="00016B5A">
            <w:pPr>
              <w:wordWrap w:val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615AE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D02BCB" w:rsidRPr="00016B5A" w:rsidTr="00045AF7">
        <w:trPr>
          <w:trHeight w:val="284"/>
        </w:trPr>
        <w:tc>
          <w:tcPr>
            <w:tcW w:w="1857" w:type="dxa"/>
            <w:tcBorders>
              <w:top w:val="single" w:sz="4" w:space="0" w:color="auto"/>
            </w:tcBorders>
          </w:tcPr>
          <w:p w:rsidR="00D02BCB" w:rsidRPr="00016B5A" w:rsidRDefault="00AC4FB4" w:rsidP="00016B5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Age,y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857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337</w:t>
            </w:r>
          </w:p>
        </w:tc>
      </w:tr>
      <w:tr w:rsidR="00D02BCB" w:rsidRPr="00016B5A" w:rsidTr="00045AF7">
        <w:trPr>
          <w:trHeight w:val="284"/>
        </w:trPr>
        <w:tc>
          <w:tcPr>
            <w:tcW w:w="1857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2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81" w:type="dxa"/>
          </w:tcPr>
          <w:p w:rsidR="00D02BCB" w:rsidRPr="00016B5A" w:rsidRDefault="00E97B20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4.3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14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D02BCB" w:rsidRPr="00016B5A" w:rsidRDefault="00E97B20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2.4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14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02BCB" w:rsidRPr="00016B5A" w:rsidTr="00045AF7">
        <w:trPr>
          <w:trHeight w:val="284"/>
        </w:trPr>
        <w:tc>
          <w:tcPr>
            <w:tcW w:w="1857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＞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81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1.4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14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1.9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4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02BCB" w:rsidRPr="00016B5A" w:rsidTr="00045AF7">
        <w:trPr>
          <w:trHeight w:val="284"/>
        </w:trPr>
        <w:tc>
          <w:tcPr>
            <w:tcW w:w="1857" w:type="dxa"/>
          </w:tcPr>
          <w:p w:rsidR="00D02BCB" w:rsidRPr="00016B5A" w:rsidRDefault="00016B5A" w:rsidP="00016B5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ex</w:t>
            </w:r>
            <w:bookmarkStart w:id="3" w:name="_GoBack"/>
            <w:bookmarkEnd w:id="3"/>
          </w:p>
        </w:tc>
        <w:tc>
          <w:tcPr>
            <w:tcW w:w="92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357</w:t>
            </w:r>
          </w:p>
        </w:tc>
        <w:tc>
          <w:tcPr>
            <w:tcW w:w="1681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20</w:t>
            </w:r>
          </w:p>
        </w:tc>
      </w:tr>
      <w:tr w:rsidR="00D02BCB" w:rsidRPr="00016B5A" w:rsidTr="00045AF7">
        <w:trPr>
          <w:trHeight w:val="284"/>
        </w:trPr>
        <w:tc>
          <w:tcPr>
            <w:tcW w:w="1857" w:type="dxa"/>
          </w:tcPr>
          <w:p w:rsidR="00D02BCB" w:rsidRPr="00016B5A" w:rsidRDefault="00016B5A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92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1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6.7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14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4.1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114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02BCB" w:rsidRPr="00016B5A" w:rsidTr="00045AF7">
        <w:trPr>
          <w:trHeight w:val="284"/>
        </w:trPr>
        <w:tc>
          <w:tcPr>
            <w:tcW w:w="1857" w:type="dxa"/>
          </w:tcPr>
          <w:p w:rsidR="00D02BCB" w:rsidRPr="00016B5A" w:rsidRDefault="00016B5A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2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1" w:type="dxa"/>
          </w:tcPr>
          <w:p w:rsidR="00D02BCB" w:rsidRPr="00016B5A" w:rsidRDefault="00E97B20" w:rsidP="00E97B20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86.7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14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D02BCB" w:rsidRPr="00016B5A" w:rsidRDefault="00E97B20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8.3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142" w:type="dxa"/>
          </w:tcPr>
          <w:p w:rsidR="00D02BCB" w:rsidRPr="00016B5A" w:rsidRDefault="00D02BCB" w:rsidP="00016B5A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969C6" w:rsidRPr="008969C6" w:rsidTr="00045AF7">
        <w:trPr>
          <w:trHeight w:val="284"/>
        </w:trPr>
        <w:tc>
          <w:tcPr>
            <w:tcW w:w="1857" w:type="dxa"/>
          </w:tcPr>
          <w:p w:rsidR="00045AF7" w:rsidRPr="008969C6" w:rsidRDefault="00045AF7" w:rsidP="00045AF7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/>
                <w:bCs/>
                <w:color w:val="FF0000"/>
                <w:sz w:val="18"/>
                <w:szCs w:val="18"/>
              </w:rPr>
              <w:t>Cytogenetic/molecular genetic risk groups</w:t>
            </w:r>
          </w:p>
        </w:tc>
        <w:tc>
          <w:tcPr>
            <w:tcW w:w="922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969C6" w:rsidRPr="008969C6" w:rsidTr="00045AF7">
        <w:trPr>
          <w:trHeight w:val="284"/>
        </w:trPr>
        <w:tc>
          <w:tcPr>
            <w:tcW w:w="1857" w:type="dxa"/>
          </w:tcPr>
          <w:p w:rsidR="00045AF7" w:rsidRPr="008969C6" w:rsidRDefault="00045AF7" w:rsidP="00045AF7">
            <w:pPr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Low</w:t>
            </w:r>
            <w:r w:rsidR="00537A4F"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/</w:t>
            </w:r>
            <w:r w:rsidR="00537A4F" w:rsidRPr="008969C6">
              <w:rPr>
                <w:rFonts w:ascii="Times New Roman" w:eastAsia="宋体" w:hAnsi="Times New Roman" w:cs="Times New Roman"/>
                <w:bCs/>
                <w:color w:val="FF0000"/>
                <w:sz w:val="18"/>
                <w:szCs w:val="18"/>
              </w:rPr>
              <w:t xml:space="preserve"> </w:t>
            </w:r>
            <w:r w:rsidR="00537A4F" w:rsidRPr="008969C6">
              <w:rPr>
                <w:rFonts w:ascii="Times New Roman" w:eastAsia="宋体" w:hAnsi="Times New Roman" w:cs="Times New Roman"/>
                <w:bCs/>
                <w:color w:val="FF0000"/>
                <w:sz w:val="18"/>
                <w:szCs w:val="18"/>
              </w:rPr>
              <w:t>Intermediate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-risk</w:t>
            </w:r>
          </w:p>
        </w:tc>
        <w:tc>
          <w:tcPr>
            <w:tcW w:w="922" w:type="dxa"/>
          </w:tcPr>
          <w:p w:rsidR="00045AF7" w:rsidRPr="008969C6" w:rsidRDefault="00537A4F" w:rsidP="00045AF7">
            <w:pPr>
              <w:wordWrap w:val="0"/>
              <w:jc w:val="right"/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38</w:t>
            </w:r>
          </w:p>
        </w:tc>
        <w:tc>
          <w:tcPr>
            <w:tcW w:w="1681" w:type="dxa"/>
          </w:tcPr>
          <w:p w:rsidR="00045AF7" w:rsidRPr="008969C6" w:rsidRDefault="00537A4F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7</w:t>
            </w:r>
            <w:r w:rsidR="00053D73"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.1</w:t>
            </w: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±</w:t>
            </w:r>
            <w:r w:rsidR="00053D73"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7.4</w:t>
            </w:r>
          </w:p>
        </w:tc>
        <w:tc>
          <w:tcPr>
            <w:tcW w:w="1142" w:type="dxa"/>
          </w:tcPr>
          <w:p w:rsidR="00045AF7" w:rsidRPr="008969C6" w:rsidRDefault="00053D73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.867</w:t>
            </w:r>
          </w:p>
        </w:tc>
        <w:tc>
          <w:tcPr>
            <w:tcW w:w="1681" w:type="dxa"/>
          </w:tcPr>
          <w:p w:rsidR="00045AF7" w:rsidRPr="008969C6" w:rsidRDefault="00053D73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64.9</w:t>
            </w:r>
            <w:r w:rsidR="00537A4F"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±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7.9</w:t>
            </w:r>
          </w:p>
        </w:tc>
        <w:tc>
          <w:tcPr>
            <w:tcW w:w="1142" w:type="dxa"/>
          </w:tcPr>
          <w:p w:rsidR="00045AF7" w:rsidRPr="008969C6" w:rsidRDefault="00053D73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.329</w:t>
            </w:r>
          </w:p>
        </w:tc>
      </w:tr>
      <w:tr w:rsidR="008969C6" w:rsidRPr="008969C6" w:rsidTr="00045AF7">
        <w:trPr>
          <w:trHeight w:val="284"/>
        </w:trPr>
        <w:tc>
          <w:tcPr>
            <w:tcW w:w="1857" w:type="dxa"/>
          </w:tcPr>
          <w:p w:rsidR="00045AF7" w:rsidRPr="008969C6" w:rsidRDefault="00045AF7" w:rsidP="00045AF7">
            <w:pPr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/>
                <w:bCs/>
                <w:color w:val="FF0000"/>
                <w:sz w:val="18"/>
                <w:szCs w:val="18"/>
              </w:rPr>
              <w:t>High-risk</w:t>
            </w:r>
          </w:p>
        </w:tc>
        <w:tc>
          <w:tcPr>
            <w:tcW w:w="922" w:type="dxa"/>
          </w:tcPr>
          <w:p w:rsidR="00045AF7" w:rsidRPr="008969C6" w:rsidRDefault="006B2641" w:rsidP="00045AF7">
            <w:pPr>
              <w:wordWrap w:val="0"/>
              <w:jc w:val="right"/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681" w:type="dxa"/>
          </w:tcPr>
          <w:p w:rsidR="00045AF7" w:rsidRPr="008969C6" w:rsidRDefault="00053D73" w:rsidP="00053D73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8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.</w:t>
            </w: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8</w:t>
            </w: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±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1.6</w:t>
            </w:r>
          </w:p>
        </w:tc>
        <w:tc>
          <w:tcPr>
            <w:tcW w:w="1142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8969C6" w:rsidRDefault="00053D73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5.0</w:t>
            </w: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±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2</w:t>
            </w: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.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1142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969C6" w:rsidRPr="008969C6" w:rsidTr="00045AF7">
        <w:trPr>
          <w:trHeight w:val="284"/>
        </w:trPr>
        <w:tc>
          <w:tcPr>
            <w:tcW w:w="1857" w:type="dxa"/>
          </w:tcPr>
          <w:p w:rsidR="00045AF7" w:rsidRPr="008969C6" w:rsidRDefault="00045AF7" w:rsidP="00045AF7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bookmarkStart w:id="4" w:name="OLE_LINK4"/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Risk factor</w:t>
            </w:r>
            <w:bookmarkEnd w:id="4"/>
          </w:p>
        </w:tc>
        <w:tc>
          <w:tcPr>
            <w:tcW w:w="922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969C6" w:rsidRPr="008969C6" w:rsidTr="00045AF7">
        <w:trPr>
          <w:trHeight w:val="284"/>
        </w:trPr>
        <w:tc>
          <w:tcPr>
            <w:tcW w:w="1857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MRD re-emergence</w:t>
            </w:r>
            <w:r w:rsidR="006C11F6"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/MRD-positive</w:t>
            </w:r>
          </w:p>
        </w:tc>
        <w:tc>
          <w:tcPr>
            <w:tcW w:w="922" w:type="dxa"/>
          </w:tcPr>
          <w:p w:rsidR="00045AF7" w:rsidRPr="008969C6" w:rsidRDefault="006B2641" w:rsidP="00045AF7">
            <w:pPr>
              <w:wordWrap w:val="0"/>
              <w:jc w:val="right"/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4</w:t>
            </w:r>
            <w:r w:rsidR="006C11F6"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1681" w:type="dxa"/>
          </w:tcPr>
          <w:p w:rsidR="00045AF7" w:rsidRPr="008969C6" w:rsidRDefault="006C11F6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8.9</w:t>
            </w: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±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7.0</w:t>
            </w:r>
          </w:p>
        </w:tc>
        <w:tc>
          <w:tcPr>
            <w:tcW w:w="1142" w:type="dxa"/>
          </w:tcPr>
          <w:p w:rsidR="00045AF7" w:rsidRPr="008969C6" w:rsidRDefault="006C11F6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.449</w:t>
            </w:r>
          </w:p>
        </w:tc>
        <w:tc>
          <w:tcPr>
            <w:tcW w:w="1681" w:type="dxa"/>
          </w:tcPr>
          <w:p w:rsidR="00045AF7" w:rsidRPr="008969C6" w:rsidRDefault="006C11F6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6.1</w:t>
            </w: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±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7.4</w:t>
            </w:r>
          </w:p>
        </w:tc>
        <w:tc>
          <w:tcPr>
            <w:tcW w:w="1142" w:type="dxa"/>
          </w:tcPr>
          <w:p w:rsidR="00045AF7" w:rsidRPr="008969C6" w:rsidRDefault="006C11F6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.356</w:t>
            </w:r>
          </w:p>
        </w:tc>
      </w:tr>
      <w:tr w:rsidR="008969C6" w:rsidRPr="008969C6" w:rsidTr="00045AF7">
        <w:trPr>
          <w:trHeight w:val="284"/>
        </w:trPr>
        <w:tc>
          <w:tcPr>
            <w:tcW w:w="1857" w:type="dxa"/>
          </w:tcPr>
          <w:p w:rsidR="00045AF7" w:rsidRPr="008969C6" w:rsidRDefault="00045AF7" w:rsidP="00045AF7">
            <w:pPr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hemotherapy </w:t>
            </w:r>
            <w:r w:rsidRPr="008969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intolerance</w:t>
            </w:r>
          </w:p>
        </w:tc>
        <w:tc>
          <w:tcPr>
            <w:tcW w:w="922" w:type="dxa"/>
          </w:tcPr>
          <w:p w:rsidR="00045AF7" w:rsidRPr="008969C6" w:rsidRDefault="006B2641" w:rsidP="00045AF7">
            <w:pPr>
              <w:wordWrap w:val="0"/>
              <w:jc w:val="right"/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1681" w:type="dxa"/>
          </w:tcPr>
          <w:p w:rsidR="00045AF7" w:rsidRPr="008969C6" w:rsidRDefault="006C11F6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8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5.7</w:t>
            </w: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±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13.2</w:t>
            </w:r>
          </w:p>
        </w:tc>
        <w:tc>
          <w:tcPr>
            <w:tcW w:w="1142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8969C6" w:rsidRDefault="006C11F6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85.7</w:t>
            </w: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±</w:t>
            </w:r>
            <w:r w:rsidRPr="008969C6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8969C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3.2</w:t>
            </w:r>
          </w:p>
        </w:tc>
        <w:tc>
          <w:tcPr>
            <w:tcW w:w="1142" w:type="dxa"/>
          </w:tcPr>
          <w:p w:rsidR="00045AF7" w:rsidRPr="008969C6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Allo-HSCT </w:t>
            </w:r>
          </w:p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history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575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665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5.0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0.0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3.3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8.2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CAR-T history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337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5.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bookmarkStart w:id="5" w:name="OLE_LINK1"/>
            <w:bookmarkStart w:id="6" w:name="OLE_LINK6"/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bookmarkEnd w:id="5"/>
            <w:bookmarkEnd w:id="6"/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0.2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bookmarkStart w:id="7" w:name="OLE_LINK8"/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re-LD</w:t>
            </w:r>
            <w:bookmarkEnd w:id="7"/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RD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943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461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7.1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1.4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2.2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5.9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e-LD 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406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505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5.9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1.3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6.7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5.5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e-LD 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694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607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1.1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7.7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80.0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ost-LD 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369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981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8.1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5.2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7.8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9.4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ost-LD 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365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435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5.8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1.8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4.7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3.0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ost-LD 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701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834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2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9.1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6.7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6.7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CAR-T dose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989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715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8" w:name="OLE_LINK14"/>
            <w:bookmarkStart w:id="9" w:name="OLE_LINK15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3.68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1243F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045AF7" w:rsidRPr="00016B5A" w:rsidRDefault="00045AF7" w:rsidP="00045AF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cells/kg</w:t>
            </w:r>
            <w:bookmarkEnd w:id="8"/>
            <w:bookmarkEnd w:id="9"/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2.0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0.0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0" w:name="OLE_LINK16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2772C1">
              <w:rPr>
                <w:rFonts w:ascii="Times New Roman" w:eastAsia="宋体" w:hAnsi="Times New Roman" w:cs="Times New Roman"/>
                <w:sz w:val="18"/>
                <w:szCs w:val="18"/>
              </w:rPr>
              <w:t>3.68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1243F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045AF7" w:rsidRPr="00016B5A" w:rsidRDefault="00045AF7" w:rsidP="00045AF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cells/kg</w:t>
            </w:r>
            <w:bookmarkEnd w:id="10"/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2.0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7.8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466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6.2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0.8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8.3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0.0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CANS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317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5.6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0.5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3.3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40.0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1" w:name="OLE_LINK11"/>
            <w:bookmarkStart w:id="12" w:name="OLE_LINK12"/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rade 4 </w:t>
            </w:r>
          </w:p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neutropenia</w:t>
            </w:r>
            <w:bookmarkEnd w:id="11"/>
            <w:bookmarkEnd w:id="12"/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194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720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5.1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2.5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80.8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2.4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00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F600A6">
              <w:rPr>
                <w:rFonts w:ascii="Times New Roman" w:eastAsia="宋体" w:hAnsi="Times New Roman" w:cs="Times New Roman"/>
                <w:sz w:val="18"/>
                <w:szCs w:val="18"/>
              </w:rPr>
              <w:t>RD-CR on Day 28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409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003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1.9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0.8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3" w:name="OLE_LINK19"/>
            <w:bookmarkStart w:id="14" w:name="OLE_LINK20"/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HSCT after </w:t>
            </w:r>
          </w:p>
          <w:p w:rsidR="00045AF7" w:rsidRPr="00016B5A" w:rsidRDefault="00045AF7" w:rsidP="00045A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CAR-T</w:t>
            </w:r>
            <w:bookmarkEnd w:id="13"/>
            <w:bookmarkEnd w:id="14"/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178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266</w:t>
            </w: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5.6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3.9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5AF7" w:rsidRPr="00016B5A" w:rsidTr="00045AF7">
        <w:trPr>
          <w:trHeight w:val="284"/>
        </w:trPr>
        <w:tc>
          <w:tcPr>
            <w:tcW w:w="1857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2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3.3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7.8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016B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1142" w:type="dxa"/>
          </w:tcPr>
          <w:p w:rsidR="00045AF7" w:rsidRPr="00016B5A" w:rsidRDefault="00045AF7" w:rsidP="00045AF7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D02BCB" w:rsidRDefault="00D02BCB" w:rsidP="00D02BCB">
      <w:pPr>
        <w:rPr>
          <w:rFonts w:ascii="宋体" w:eastAsia="宋体" w:hAnsi="宋体"/>
          <w:sz w:val="24"/>
          <w:szCs w:val="24"/>
        </w:rPr>
      </w:pPr>
    </w:p>
    <w:p w:rsidR="00D02BCB" w:rsidRPr="00196178" w:rsidRDefault="00D064D6" w:rsidP="00196178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Supplemental </w:t>
      </w:r>
      <w:r w:rsidRPr="002772C1">
        <w:rPr>
          <w:rFonts w:ascii="Times New Roman" w:eastAsia="宋体" w:hAnsi="Times New Roman" w:cs="Times New Roman"/>
          <w:sz w:val="18"/>
          <w:szCs w:val="18"/>
        </w:rPr>
        <w:t>T</w:t>
      </w:r>
      <w:r>
        <w:rPr>
          <w:rFonts w:ascii="Times New Roman" w:eastAsia="宋体" w:hAnsi="Times New Roman" w:cs="Times New Roman"/>
          <w:sz w:val="18"/>
          <w:szCs w:val="18"/>
        </w:rPr>
        <w:t xml:space="preserve">able </w:t>
      </w:r>
      <w:r w:rsidR="00F40C2D" w:rsidRPr="00196178">
        <w:rPr>
          <w:rFonts w:ascii="Times New Roman" w:eastAsia="宋体" w:hAnsi="Times New Roman" w:cs="Times New Roman"/>
          <w:sz w:val="18"/>
          <w:szCs w:val="18"/>
        </w:rPr>
        <w:t>3</w:t>
      </w:r>
      <w:r>
        <w:rPr>
          <w:rFonts w:ascii="Times New Roman" w:eastAsia="宋体" w:hAnsi="Times New Roman" w:cs="Times New Roman"/>
          <w:sz w:val="18"/>
          <w:szCs w:val="18"/>
        </w:rPr>
        <w:t>.</w:t>
      </w:r>
      <w:r w:rsidR="00F40C2D" w:rsidRPr="00196178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Start w:id="15" w:name="OLE_LINK7"/>
      <w:r w:rsidR="00F40C2D" w:rsidRPr="00196178">
        <w:rPr>
          <w:rFonts w:ascii="Times New Roman" w:eastAsia="宋体" w:hAnsi="Times New Roman" w:cs="Times New Roman"/>
          <w:sz w:val="18"/>
          <w:szCs w:val="18"/>
        </w:rPr>
        <w:t>Toxicity</w:t>
      </w:r>
      <w:bookmarkEnd w:id="15"/>
      <w:r w:rsidR="00F40C2D" w:rsidRPr="00196178">
        <w:rPr>
          <w:rFonts w:ascii="Times New Roman" w:eastAsia="宋体" w:hAnsi="Times New Roman" w:cs="Times New Roman"/>
          <w:sz w:val="18"/>
          <w:szCs w:val="18"/>
        </w:rPr>
        <w:t xml:space="preserve"> frequency including CRS, ICANS, neutropenia, and infec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5"/>
        <w:gridCol w:w="3795"/>
      </w:tblGrid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D02BCB" w:rsidP="0019617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6" w:name="_Hlk203244231"/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1338CE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F40C2D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Any grade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Severe</w:t>
            </w:r>
            <w:r w:rsidR="00D02BCB"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≥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de </w:t>
            </w:r>
            <w:r w:rsidR="00D02BCB"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D02BCB"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  <w:r w:rsidR="00D02BCB"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="00D02BCB"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D02BCB" w:rsidP="0019617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CANS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1338CE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F40C2D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Any grade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19617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atients receiving tocilizumab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19617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atients receiving steroids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153B9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fections within 30 days </w:t>
            </w:r>
            <w:r w:rsidR="00153B9E">
              <w:rPr>
                <w:rFonts w:ascii="Times New Roman" w:eastAsia="宋体" w:hAnsi="Times New Roman" w:cs="Times New Roman"/>
                <w:sz w:val="18"/>
                <w:szCs w:val="18"/>
              </w:rPr>
              <w:t>post-infusion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19617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Neutropenia following infusion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153B9E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The median nadir absolute neutrophil count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ange</w:t>
            </w:r>
            <w:r w:rsidR="00D02BCB"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  <w:r w:rsidR="00153B9E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153B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×</w:t>
            </w:r>
            <w:r w:rsidR="00153B9E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="00153B9E" w:rsidRPr="00153B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="00153B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="00153B9E">
              <w:rPr>
                <w:rFonts w:ascii="Times New Roman" w:eastAsia="宋体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0.53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.05-1.45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153B9E" w:rsidRDefault="00F40C2D" w:rsidP="00153B9E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uration of </w:t>
            </w:r>
            <w:bookmarkStart w:id="17" w:name="OLE_LINK17"/>
            <w:bookmarkStart w:id="18" w:name="OLE_LINK18"/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grade 4 neutropenia</w:t>
            </w:r>
            <w:bookmarkEnd w:id="17"/>
            <w:bookmarkEnd w:id="18"/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, median</w:t>
            </w:r>
          </w:p>
          <w:p w:rsidR="00D02BCB" w:rsidRPr="00196178" w:rsidRDefault="00153B9E" w:rsidP="00153B9E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(range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d)</w:t>
            </w:r>
            <w:r w:rsidR="00F40C2D"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-28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D02BCB" w:rsidP="0019617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L-6</w:t>
            </w:r>
            <w:r w:rsidR="00196178"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196178">
              <w:rPr>
                <w:rFonts w:ascii="Times New Roman" w:eastAsia="宋体" w:hAnsi="Times New Roman" w:cs="Times New Roman"/>
                <w:sz w:val="18"/>
                <w:szCs w:val="18"/>
              </w:rPr>
              <w:t>elevation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</w:tr>
      <w:tr w:rsidR="00196178" w:rsidRPr="00196178" w:rsidTr="0044417D">
        <w:trPr>
          <w:trHeight w:val="284"/>
        </w:trPr>
        <w:tc>
          <w:tcPr>
            <w:tcW w:w="3795" w:type="dxa"/>
          </w:tcPr>
          <w:p w:rsidR="00196178" w:rsidRPr="00196178" w:rsidRDefault="00196178" w:rsidP="001338CE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95" w:type="dxa"/>
          </w:tcPr>
          <w:p w:rsidR="00196178" w:rsidRPr="00196178" w:rsidRDefault="00196178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eak </w:t>
            </w:r>
            <w:r w:rsidR="00D02BCB"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="00D02BCB"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L-6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, median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r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ange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A76E8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</w:t>
            </w:r>
            <w:r w:rsidR="00196178"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g/mL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3.3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.6-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＞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000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196178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me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peak</w:t>
            </w:r>
            <w:r w:rsidR="00153B9E"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(range)</w:t>
            </w:r>
            <w:r w:rsidR="00153B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d)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-22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D02BCB" w:rsidP="0019617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RP</w:t>
            </w:r>
            <w:r w:rsidR="00196178"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196178"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elevation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96178" w:rsidRPr="00196178" w:rsidTr="0044417D">
        <w:trPr>
          <w:trHeight w:val="284"/>
        </w:trPr>
        <w:tc>
          <w:tcPr>
            <w:tcW w:w="3795" w:type="dxa"/>
          </w:tcPr>
          <w:p w:rsidR="00196178" w:rsidRPr="00196178" w:rsidRDefault="00196178" w:rsidP="001338CE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3795" w:type="dxa"/>
          </w:tcPr>
          <w:p w:rsidR="00196178" w:rsidRPr="00196178" w:rsidRDefault="00196178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F40C2D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Peak CRP, median(range)(mg/dL)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2.4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.8-108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D02BCB" w:rsidRPr="00196178" w:rsidTr="0044417D">
        <w:trPr>
          <w:trHeight w:val="284"/>
        </w:trPr>
        <w:tc>
          <w:tcPr>
            <w:tcW w:w="3795" w:type="dxa"/>
          </w:tcPr>
          <w:p w:rsidR="00D02BCB" w:rsidRPr="00196178" w:rsidRDefault="00196178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Time to peak</w:t>
            </w:r>
            <w:r w:rsidR="00153B9E"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(range)</w:t>
            </w:r>
            <w:r w:rsidR="00153B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d)</w:t>
            </w:r>
          </w:p>
        </w:tc>
        <w:tc>
          <w:tcPr>
            <w:tcW w:w="3795" w:type="dxa"/>
          </w:tcPr>
          <w:p w:rsidR="00D02BCB" w:rsidRPr="00196178" w:rsidRDefault="00D02BCB" w:rsidP="00196178">
            <w:pPr>
              <w:wordWrap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6178">
              <w:rPr>
                <w:rFonts w:ascii="Times New Roman" w:eastAsia="宋体" w:hAnsi="Times New Roman" w:cs="Times New Roman"/>
                <w:sz w:val="18"/>
                <w:szCs w:val="18"/>
              </w:rPr>
              <w:t>-17</w:t>
            </w:r>
            <w:r w:rsidRPr="001961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</w:tr>
    </w:tbl>
    <w:bookmarkEnd w:id="16"/>
    <w:p w:rsidR="00D02BCB" w:rsidRDefault="00D02BCB" w:rsidP="00D02BCB">
      <w:pPr>
        <w:rPr>
          <w:rFonts w:ascii="宋体" w:eastAsia="宋体" w:hAnsi="宋体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 xml:space="preserve"> </w:t>
      </w:r>
    </w:p>
    <w:p w:rsidR="00D02BCB" w:rsidRDefault="00D064D6" w:rsidP="00D02BCB">
      <w:pPr>
        <w:rPr>
          <w:rFonts w:ascii="宋体" w:eastAsia="宋体" w:hAnsi="宋体"/>
          <w:sz w:val="24"/>
          <w:szCs w:val="24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Supplemental </w:t>
      </w:r>
      <w:r w:rsidRPr="002772C1">
        <w:rPr>
          <w:rFonts w:ascii="Times New Roman" w:eastAsia="宋体" w:hAnsi="Times New Roman" w:cs="Times New Roman"/>
          <w:sz w:val="18"/>
          <w:szCs w:val="18"/>
        </w:rPr>
        <w:t>T</w:t>
      </w:r>
      <w:r>
        <w:rPr>
          <w:rFonts w:ascii="Times New Roman" w:eastAsia="宋体" w:hAnsi="Times New Roman" w:cs="Times New Roman"/>
          <w:sz w:val="18"/>
          <w:szCs w:val="18"/>
        </w:rPr>
        <w:t xml:space="preserve">able </w:t>
      </w:r>
      <w:r w:rsidR="0085391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D02BCB" w:rsidRPr="004B037E">
        <w:rPr>
          <w:rFonts w:ascii="Times New Roman" w:hAnsi="Times New Roman" w:cs="Times New Roman"/>
        </w:rPr>
        <w:t xml:space="preserve"> </w:t>
      </w:r>
      <w:r w:rsidR="0075645B">
        <w:rPr>
          <w:rFonts w:ascii="Times New Roman" w:hAnsi="Times New Roman" w:cs="Times New Roman"/>
        </w:rPr>
        <w:t>Univariate analysis for ICA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02BCB" w:rsidTr="0044417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02BCB" w:rsidRPr="004B037E" w:rsidRDefault="0075645B" w:rsidP="004645C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ovariat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02BCB" w:rsidRPr="004B037E" w:rsidRDefault="004645CA" w:rsidP="004645C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R(</w:t>
            </w:r>
            <w:r w:rsidR="00D02BCB"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="00D02BCB"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5%CI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D02BCB" w:rsidRPr="004B037E" w:rsidRDefault="004B037E" w:rsidP="004645CA">
            <w:pPr>
              <w:wordWrap w:val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B037E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D02BCB" w:rsidTr="0044417D">
        <w:tc>
          <w:tcPr>
            <w:tcW w:w="2765" w:type="dxa"/>
            <w:tcBorders>
              <w:top w:val="single" w:sz="4" w:space="0" w:color="auto"/>
            </w:tcBorders>
          </w:tcPr>
          <w:p w:rsidR="00D02BCB" w:rsidRPr="004B037E" w:rsidRDefault="0075645B" w:rsidP="004645C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e-LD </w:t>
            </w:r>
            <w:r w:rsidR="00D02BCB"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="00D02BCB"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RD</w:t>
            </w:r>
            <w:r w:rsidR="00D02BCB"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="00D02BCB"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D02BCB"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D02BCB" w:rsidRPr="004B037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D02BCB" w:rsidRPr="004B037E" w:rsidRDefault="00D02BCB" w:rsidP="004645C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0.356</w:t>
            </w:r>
            <w:r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0.240-0.527</w:t>
            </w:r>
            <w:r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D02BCB" w:rsidRPr="004B037E" w:rsidRDefault="00D02BCB" w:rsidP="004645C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.010</w:t>
            </w:r>
          </w:p>
        </w:tc>
      </w:tr>
      <w:tr w:rsidR="00D02BCB" w:rsidRPr="001301C2" w:rsidTr="0044417D">
        <w:tc>
          <w:tcPr>
            <w:tcW w:w="2765" w:type="dxa"/>
          </w:tcPr>
          <w:p w:rsidR="00D02BCB" w:rsidRPr="004B037E" w:rsidRDefault="0075645B" w:rsidP="004645C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ost-LD </w:t>
            </w:r>
            <w:r w:rsidR="00D02BCB"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="00D02BCB"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RD</w:t>
            </w:r>
            <w:r w:rsidR="00D02BCB"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="00D02BCB"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D02BCB"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D02BCB" w:rsidRPr="004B037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765" w:type="dxa"/>
          </w:tcPr>
          <w:p w:rsidR="00D02BCB" w:rsidRPr="004B037E" w:rsidRDefault="00D02BCB" w:rsidP="004645C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0.267</w:t>
            </w:r>
            <w:r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0.164-0.433</w:t>
            </w:r>
            <w:r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766" w:type="dxa"/>
          </w:tcPr>
          <w:p w:rsidR="00D02BCB" w:rsidRPr="004B037E" w:rsidRDefault="00D02BCB" w:rsidP="004645C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</w:p>
        </w:tc>
      </w:tr>
      <w:tr w:rsidR="00D02BCB" w:rsidTr="0044417D">
        <w:tc>
          <w:tcPr>
            <w:tcW w:w="2765" w:type="dxa"/>
          </w:tcPr>
          <w:p w:rsidR="00D02BCB" w:rsidRPr="004B037E" w:rsidRDefault="004645CA" w:rsidP="004645C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o </w:t>
            </w:r>
            <w:r w:rsidR="004B037E" w:rsidRPr="00016B5A">
              <w:rPr>
                <w:rFonts w:ascii="Times New Roman" w:eastAsia="宋体" w:hAnsi="Times New Roman" w:cs="Times New Roman"/>
                <w:sz w:val="18"/>
                <w:szCs w:val="18"/>
              </w:rPr>
              <w:t>Grade 4 neutropenia</w:t>
            </w:r>
          </w:p>
        </w:tc>
        <w:tc>
          <w:tcPr>
            <w:tcW w:w="2765" w:type="dxa"/>
          </w:tcPr>
          <w:p w:rsidR="00D02BCB" w:rsidRPr="004B037E" w:rsidRDefault="00D02BCB" w:rsidP="004645C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0.556</w:t>
            </w:r>
            <w:r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.322-0.960</w:t>
            </w:r>
            <w:r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766" w:type="dxa"/>
          </w:tcPr>
          <w:p w:rsidR="00D02BCB" w:rsidRPr="004B037E" w:rsidRDefault="00D02BCB" w:rsidP="004645CA">
            <w:pPr>
              <w:wordWrap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037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B037E">
              <w:rPr>
                <w:rFonts w:ascii="Times New Roman" w:eastAsia="宋体" w:hAnsi="Times New Roman" w:cs="Times New Roman"/>
                <w:sz w:val="18"/>
                <w:szCs w:val="18"/>
              </w:rPr>
              <w:t>.182</w:t>
            </w:r>
          </w:p>
        </w:tc>
      </w:tr>
    </w:tbl>
    <w:p w:rsidR="003D679F" w:rsidRDefault="00DA2A0C">
      <w:r w:rsidRPr="00DA2A0C">
        <w:rPr>
          <w:noProof/>
        </w:rPr>
        <w:lastRenderedPageBreak/>
        <w:drawing>
          <wp:inline distT="0" distB="0" distL="0" distR="0">
            <wp:extent cx="5274310" cy="1915016"/>
            <wp:effectExtent l="0" t="0" r="0" b="0"/>
            <wp:docPr id="1" name="图片 1" descr="C:\Users\peter\Desktop\MRD转阳文章\补充图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ter\Desktop\MRD转阳文章\补充图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5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AEA" w:rsidRDefault="00D064D6">
      <w:pPr>
        <w:rPr>
          <w:rFonts w:ascii="Arial" w:hAnsi="Arial" w:cs="Arial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Supplemental Figure </w:t>
      </w:r>
      <w:r w:rsidR="001D3AEA" w:rsidRPr="008634A1"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>.</w:t>
      </w:r>
      <w:r w:rsidR="001D3AEA" w:rsidRPr="008634A1">
        <w:rPr>
          <w:rFonts w:ascii="Arial" w:hAnsi="Arial" w:cs="Arial"/>
          <w:sz w:val="18"/>
          <w:szCs w:val="18"/>
        </w:rPr>
        <w:t xml:space="preserve"> </w:t>
      </w:r>
      <w:r w:rsidR="001D3AEA" w:rsidRPr="0075783A">
        <w:rPr>
          <w:rFonts w:ascii="Arial" w:hAnsi="Arial" w:cs="Arial"/>
          <w:sz w:val="18"/>
          <w:szCs w:val="18"/>
        </w:rPr>
        <w:t>Kaplan</w:t>
      </w:r>
      <w:r w:rsidR="001D3AEA">
        <w:rPr>
          <w:rFonts w:ascii="Arial" w:hAnsi="Arial" w:cs="Arial"/>
          <w:sz w:val="18"/>
          <w:szCs w:val="18"/>
        </w:rPr>
        <w:t>-Meier estimates of 5</w:t>
      </w:r>
      <w:r w:rsidR="001D3AEA" w:rsidRPr="0075783A">
        <w:rPr>
          <w:rFonts w:ascii="Arial" w:hAnsi="Arial" w:cs="Arial"/>
          <w:sz w:val="18"/>
          <w:szCs w:val="18"/>
        </w:rPr>
        <w:t xml:space="preserve">-year outcomes in the HSCT and </w:t>
      </w:r>
      <w:r w:rsidR="001D3AEA">
        <w:rPr>
          <w:rFonts w:ascii="Arial" w:hAnsi="Arial" w:cs="Arial"/>
          <w:sz w:val="18"/>
          <w:szCs w:val="18"/>
        </w:rPr>
        <w:t>non-HSCT</w:t>
      </w:r>
      <w:r w:rsidR="001D3AEA" w:rsidRPr="0075783A">
        <w:rPr>
          <w:rFonts w:ascii="Arial" w:hAnsi="Arial" w:cs="Arial"/>
          <w:sz w:val="18"/>
          <w:szCs w:val="18"/>
        </w:rPr>
        <w:t xml:space="preserve"> arms in </w:t>
      </w:r>
    </w:p>
    <w:p w:rsidR="00076E0B" w:rsidRDefault="001D3AEA">
      <w:r>
        <w:rPr>
          <w:rFonts w:ascii="Arial" w:hAnsi="Arial" w:cs="Arial"/>
          <w:sz w:val="18"/>
          <w:szCs w:val="18"/>
        </w:rPr>
        <w:t>MRD</w:t>
      </w:r>
      <w:r>
        <w:rPr>
          <w:rFonts w:ascii="Arial" w:hAnsi="Arial" w:cs="Arial" w:hint="eastAsia"/>
          <w:sz w:val="18"/>
          <w:szCs w:val="18"/>
        </w:rPr>
        <w:t>≥</w:t>
      </w:r>
      <w:r>
        <w:rPr>
          <w:rFonts w:ascii="Arial" w:hAnsi="Arial" w:cs="Arial" w:hint="eastAsia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>0</w:t>
      </w:r>
      <w:r>
        <w:rPr>
          <w:rFonts w:ascii="Arial" w:hAnsi="Arial" w:cs="Arial"/>
          <w:sz w:val="18"/>
          <w:szCs w:val="18"/>
          <w:vertAlign w:val="superscript"/>
        </w:rPr>
        <w:t>-2</w:t>
      </w:r>
      <w:r w:rsidR="00BE1510">
        <w:rPr>
          <w:rFonts w:ascii="Arial" w:hAnsi="Arial" w:cs="Arial"/>
          <w:sz w:val="18"/>
          <w:szCs w:val="18"/>
        </w:rPr>
        <w:t>. (A) OS (B</w:t>
      </w:r>
      <w:r w:rsidRPr="0075783A">
        <w:rPr>
          <w:rFonts w:ascii="Arial" w:hAnsi="Arial" w:cs="Arial"/>
          <w:sz w:val="18"/>
          <w:szCs w:val="18"/>
        </w:rPr>
        <w:t xml:space="preserve">) </w:t>
      </w:r>
      <w:r>
        <w:rPr>
          <w:rFonts w:ascii="Arial" w:hAnsi="Arial" w:cs="Arial"/>
          <w:sz w:val="18"/>
          <w:szCs w:val="18"/>
        </w:rPr>
        <w:t>LFS</w:t>
      </w:r>
      <w:r>
        <w:rPr>
          <w:rFonts w:ascii="Arial" w:hAnsi="Arial" w:cs="Arial" w:hint="eastAsia"/>
          <w:sz w:val="18"/>
          <w:szCs w:val="18"/>
        </w:rPr>
        <w:t>.</w:t>
      </w:r>
    </w:p>
    <w:p w:rsidR="00D912F7" w:rsidRDefault="00705982">
      <w:r w:rsidRPr="00705982">
        <w:rPr>
          <w:noProof/>
        </w:rPr>
        <w:drawing>
          <wp:inline distT="0" distB="0" distL="0" distR="0">
            <wp:extent cx="5274310" cy="3375845"/>
            <wp:effectExtent l="0" t="0" r="0" b="0"/>
            <wp:docPr id="2" name="图片 2" descr="C:\Users\peter\Desktop\MRD转阳文章\补充图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eter\Desktop\MRD转阳文章\补充图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2F7" w:rsidRDefault="00D064D6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Supplemental Figure </w:t>
      </w:r>
      <w:r w:rsidR="00754165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>.</w:t>
      </w:r>
      <w:r w:rsidR="001D3AEA" w:rsidRPr="008634A1">
        <w:rPr>
          <w:rFonts w:ascii="Arial" w:hAnsi="Arial" w:cs="Arial"/>
          <w:sz w:val="18"/>
          <w:szCs w:val="18"/>
        </w:rPr>
        <w:t xml:space="preserve"> </w:t>
      </w:r>
      <w:r w:rsidR="001D3AEA" w:rsidRPr="0075783A">
        <w:rPr>
          <w:rFonts w:ascii="Arial" w:hAnsi="Arial" w:cs="Arial"/>
          <w:sz w:val="18"/>
          <w:szCs w:val="18"/>
        </w:rPr>
        <w:t>Kaplan</w:t>
      </w:r>
      <w:r w:rsidR="001D3AEA">
        <w:rPr>
          <w:rFonts w:ascii="Arial" w:hAnsi="Arial" w:cs="Arial"/>
          <w:sz w:val="18"/>
          <w:szCs w:val="18"/>
        </w:rPr>
        <w:t>-Meier estimates of 5</w:t>
      </w:r>
      <w:r w:rsidR="001D3AEA" w:rsidRPr="0075783A">
        <w:rPr>
          <w:rFonts w:ascii="Arial" w:hAnsi="Arial" w:cs="Arial"/>
          <w:sz w:val="18"/>
          <w:szCs w:val="18"/>
        </w:rPr>
        <w:t xml:space="preserve">-year outcomes in the HSCT and </w:t>
      </w:r>
      <w:r w:rsidR="001D3AEA">
        <w:rPr>
          <w:rFonts w:ascii="Arial" w:hAnsi="Arial" w:cs="Arial"/>
          <w:sz w:val="18"/>
          <w:szCs w:val="18"/>
        </w:rPr>
        <w:t>non-HSCT</w:t>
      </w:r>
      <w:r w:rsidR="001D3AEA" w:rsidRPr="0075783A">
        <w:rPr>
          <w:rFonts w:ascii="Arial" w:hAnsi="Arial" w:cs="Arial"/>
          <w:sz w:val="18"/>
          <w:szCs w:val="18"/>
        </w:rPr>
        <w:t xml:space="preserve"> arms in </w:t>
      </w:r>
      <w:r w:rsidR="001D3AEA">
        <w:rPr>
          <w:rFonts w:ascii="Arial" w:hAnsi="Arial" w:cs="Arial" w:hint="eastAsia"/>
          <w:sz w:val="18"/>
          <w:szCs w:val="18"/>
        </w:rPr>
        <w:t>different</w:t>
      </w:r>
      <w:r w:rsidR="001D3AEA">
        <w:rPr>
          <w:rFonts w:ascii="Arial" w:hAnsi="Arial" w:cs="Arial"/>
          <w:sz w:val="18"/>
          <w:szCs w:val="18"/>
        </w:rPr>
        <w:t xml:space="preserve"> </w:t>
      </w:r>
      <w:r w:rsidR="001D3AEA" w:rsidRPr="00A66D75">
        <w:rPr>
          <w:rFonts w:ascii="Times New Roman" w:hAnsi="Times New Roman" w:cs="Times New Roman"/>
        </w:rPr>
        <w:t>genetic risk groups</w:t>
      </w:r>
      <w:r w:rsidR="005469A8">
        <w:rPr>
          <w:rFonts w:ascii="Arial" w:hAnsi="Arial" w:cs="Arial"/>
          <w:sz w:val="18"/>
          <w:szCs w:val="18"/>
        </w:rPr>
        <w:t>. (A</w:t>
      </w:r>
      <w:r w:rsidR="001D3AEA" w:rsidRPr="0075783A">
        <w:rPr>
          <w:rFonts w:ascii="Arial" w:hAnsi="Arial" w:cs="Arial"/>
          <w:sz w:val="18"/>
          <w:szCs w:val="18"/>
        </w:rPr>
        <w:t xml:space="preserve">) OS in </w:t>
      </w:r>
      <w:r w:rsidR="001D3AEA" w:rsidRPr="00A66D75">
        <w:rPr>
          <w:rFonts w:ascii="Times New Roman" w:hAnsi="Times New Roman" w:cs="Times New Roman"/>
        </w:rPr>
        <w:t>high-risk</w:t>
      </w:r>
      <w:r w:rsidR="001D3AEA">
        <w:rPr>
          <w:rFonts w:ascii="Times New Roman" w:hAnsi="Times New Roman" w:cs="Times New Roman"/>
        </w:rPr>
        <w:t xml:space="preserve"> group</w:t>
      </w:r>
      <w:r w:rsidR="001D3AEA" w:rsidRPr="0075783A">
        <w:rPr>
          <w:rFonts w:ascii="Arial" w:hAnsi="Arial" w:cs="Arial"/>
          <w:sz w:val="18"/>
          <w:szCs w:val="18"/>
        </w:rPr>
        <w:t>, (</w:t>
      </w:r>
      <w:r w:rsidR="005469A8">
        <w:rPr>
          <w:rFonts w:ascii="Arial" w:hAnsi="Arial" w:cs="Arial"/>
          <w:sz w:val="18"/>
          <w:szCs w:val="18"/>
        </w:rPr>
        <w:t>B</w:t>
      </w:r>
      <w:r w:rsidR="001D3AEA" w:rsidRPr="0075783A">
        <w:rPr>
          <w:rFonts w:ascii="Arial" w:hAnsi="Arial" w:cs="Arial"/>
          <w:sz w:val="18"/>
          <w:szCs w:val="18"/>
        </w:rPr>
        <w:t xml:space="preserve">) </w:t>
      </w:r>
      <w:r w:rsidR="001D3AEA">
        <w:rPr>
          <w:rFonts w:ascii="Arial" w:hAnsi="Arial" w:cs="Arial"/>
          <w:sz w:val="18"/>
          <w:szCs w:val="18"/>
        </w:rPr>
        <w:t>LFS</w:t>
      </w:r>
      <w:r w:rsidR="001D3AEA" w:rsidRPr="0075783A">
        <w:rPr>
          <w:rFonts w:ascii="Arial" w:hAnsi="Arial" w:cs="Arial"/>
          <w:sz w:val="18"/>
          <w:szCs w:val="18"/>
        </w:rPr>
        <w:t xml:space="preserve"> in </w:t>
      </w:r>
      <w:r w:rsidR="001D3AEA" w:rsidRPr="00A66D75">
        <w:rPr>
          <w:rFonts w:ascii="Times New Roman" w:hAnsi="Times New Roman" w:cs="Times New Roman"/>
        </w:rPr>
        <w:t>high-risk</w:t>
      </w:r>
      <w:r w:rsidR="001D3AEA">
        <w:rPr>
          <w:rFonts w:ascii="Times New Roman" w:hAnsi="Times New Roman" w:cs="Times New Roman"/>
        </w:rPr>
        <w:t xml:space="preserve"> group</w:t>
      </w:r>
      <w:r w:rsidR="001D3AEA" w:rsidRPr="0075783A">
        <w:rPr>
          <w:rFonts w:ascii="Arial" w:hAnsi="Arial" w:cs="Arial"/>
          <w:sz w:val="18"/>
          <w:szCs w:val="18"/>
        </w:rPr>
        <w:t>, (</w:t>
      </w:r>
      <w:r w:rsidR="005469A8">
        <w:rPr>
          <w:rFonts w:ascii="Arial" w:hAnsi="Arial" w:cs="Arial"/>
          <w:sz w:val="18"/>
          <w:szCs w:val="18"/>
        </w:rPr>
        <w:t>C</w:t>
      </w:r>
      <w:r w:rsidR="001D3AEA" w:rsidRPr="0075783A">
        <w:rPr>
          <w:rFonts w:ascii="Arial" w:hAnsi="Arial" w:cs="Arial"/>
          <w:sz w:val="18"/>
          <w:szCs w:val="18"/>
        </w:rPr>
        <w:t xml:space="preserve">) OS in </w:t>
      </w:r>
      <w:r w:rsidR="001D3AEA" w:rsidRPr="00A66D75">
        <w:rPr>
          <w:rFonts w:ascii="Times New Roman" w:hAnsi="Times New Roman" w:cs="Times New Roman"/>
        </w:rPr>
        <w:t>low/intermediate-risk</w:t>
      </w:r>
      <w:r w:rsidR="001D3AEA">
        <w:rPr>
          <w:rFonts w:ascii="Times New Roman" w:hAnsi="Times New Roman" w:cs="Times New Roman"/>
        </w:rPr>
        <w:t xml:space="preserve"> group</w:t>
      </w:r>
      <w:r w:rsidR="001D3AEA" w:rsidRPr="0075783A">
        <w:rPr>
          <w:rFonts w:ascii="Arial" w:hAnsi="Arial" w:cs="Arial"/>
          <w:sz w:val="18"/>
          <w:szCs w:val="18"/>
        </w:rPr>
        <w:t>, (</w:t>
      </w:r>
      <w:r w:rsidR="005469A8">
        <w:rPr>
          <w:rFonts w:ascii="Arial" w:hAnsi="Arial" w:cs="Arial"/>
          <w:sz w:val="18"/>
          <w:szCs w:val="18"/>
        </w:rPr>
        <w:t>D</w:t>
      </w:r>
      <w:r w:rsidR="001D3AEA" w:rsidRPr="0075783A">
        <w:rPr>
          <w:rFonts w:ascii="Arial" w:hAnsi="Arial" w:cs="Arial"/>
          <w:sz w:val="18"/>
          <w:szCs w:val="18"/>
        </w:rPr>
        <w:t xml:space="preserve">) </w:t>
      </w:r>
      <w:r w:rsidR="001D3AEA">
        <w:rPr>
          <w:rFonts w:ascii="Arial" w:hAnsi="Arial" w:cs="Arial"/>
          <w:sz w:val="18"/>
          <w:szCs w:val="18"/>
        </w:rPr>
        <w:t>LFS</w:t>
      </w:r>
      <w:r w:rsidR="001D3AEA" w:rsidRPr="0075783A">
        <w:rPr>
          <w:rFonts w:ascii="Arial" w:hAnsi="Arial" w:cs="Arial"/>
          <w:sz w:val="18"/>
          <w:szCs w:val="18"/>
        </w:rPr>
        <w:t xml:space="preserve"> in </w:t>
      </w:r>
      <w:r w:rsidR="001D3AEA" w:rsidRPr="00A66D75">
        <w:rPr>
          <w:rFonts w:ascii="Times New Roman" w:hAnsi="Times New Roman" w:cs="Times New Roman"/>
        </w:rPr>
        <w:t>low/intermediate-risk</w:t>
      </w:r>
      <w:r w:rsidR="001D3AEA">
        <w:rPr>
          <w:rFonts w:ascii="Times New Roman" w:hAnsi="Times New Roman" w:cs="Times New Roman"/>
        </w:rPr>
        <w:t xml:space="preserve"> group.</w:t>
      </w:r>
    </w:p>
    <w:p w:rsidR="005C1D2E" w:rsidRDefault="001F5EF4">
      <w:pPr>
        <w:rPr>
          <w:rFonts w:ascii="Times New Roman" w:hAnsi="Times New Roman" w:cs="Times New Roman"/>
        </w:rPr>
      </w:pPr>
      <w:r w:rsidRPr="001F5EF4">
        <w:rPr>
          <w:rFonts w:ascii="Times New Roman" w:hAnsi="Times New Roman" w:cs="Times New Roman"/>
          <w:noProof/>
        </w:rPr>
        <w:drawing>
          <wp:inline distT="0" distB="0" distL="0" distR="0">
            <wp:extent cx="5274310" cy="2017137"/>
            <wp:effectExtent l="0" t="0" r="0" b="0"/>
            <wp:docPr id="8" name="图片 8" descr="C:\Users\peter\Desktop\MRD转阳文章\补充图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eter\Desktop\MRD转阳文章\补充图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7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D2E" w:rsidRPr="00745A5E" w:rsidRDefault="00D064D6" w:rsidP="005C1D2E">
      <w:pPr>
        <w:rPr>
          <w:rFonts w:ascii="Times New Roman" w:hAnsi="Times New Roman" w:cs="Times New Roman"/>
        </w:rPr>
      </w:pPr>
      <w:bookmarkStart w:id="19" w:name="OLE_LINK23"/>
      <w:bookmarkStart w:id="20" w:name="OLE_LINK24"/>
      <w:r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Supplemental Figure </w:t>
      </w:r>
      <w:r w:rsidR="005C1D2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="005C1D2E" w:rsidRPr="00745A5E">
        <w:rPr>
          <w:rFonts w:ascii="Times New Roman" w:hAnsi="Times New Roman" w:cs="Times New Roman"/>
        </w:rPr>
        <w:t xml:space="preserve"> </w:t>
      </w:r>
      <w:r w:rsidR="005C1D2E" w:rsidRPr="00745A5E">
        <w:rPr>
          <w:rFonts w:ascii="Times New Roman" w:hAnsi="Times New Roman" w:cs="Times New Roman"/>
          <w:bCs/>
        </w:rPr>
        <w:t>Correlatio</w:t>
      </w:r>
      <w:r w:rsidR="005C1D2E">
        <w:rPr>
          <w:rFonts w:ascii="Times New Roman" w:hAnsi="Times New Roman" w:cs="Times New Roman"/>
          <w:bCs/>
        </w:rPr>
        <w:t>n between CAR-T cell expansion p</w:t>
      </w:r>
      <w:r w:rsidR="005C1D2E" w:rsidRPr="00745A5E">
        <w:rPr>
          <w:rFonts w:ascii="Times New Roman" w:hAnsi="Times New Roman" w:cs="Times New Roman"/>
          <w:bCs/>
        </w:rPr>
        <w:t>arameters</w:t>
      </w:r>
      <w:r w:rsidR="005C1D2E">
        <w:rPr>
          <w:rFonts w:ascii="Times New Roman" w:hAnsi="Times New Roman" w:cs="Times New Roman"/>
          <w:bCs/>
        </w:rPr>
        <w:t xml:space="preserve">and </w:t>
      </w:r>
      <w:r w:rsidR="005C1D2E" w:rsidRPr="00745A5E">
        <w:rPr>
          <w:rFonts w:ascii="Times New Roman" w:hAnsi="Times New Roman" w:cs="Times New Roman"/>
          <w:bCs/>
          <w:i/>
        </w:rPr>
        <w:t>in vivo</w:t>
      </w:r>
      <w:r w:rsidR="005C1D2E">
        <w:rPr>
          <w:rFonts w:ascii="Times New Roman" w:hAnsi="Times New Roman" w:cs="Times New Roman"/>
          <w:bCs/>
        </w:rPr>
        <w:t xml:space="preserve"> p</w:t>
      </w:r>
      <w:r w:rsidR="005C1D2E" w:rsidRPr="00745A5E">
        <w:rPr>
          <w:rFonts w:ascii="Times New Roman" w:hAnsi="Times New Roman" w:cs="Times New Roman"/>
          <w:bCs/>
        </w:rPr>
        <w:t>ersistence</w:t>
      </w:r>
      <w:r w:rsidR="005C1D2E">
        <w:rPr>
          <w:rFonts w:ascii="Times New Roman" w:hAnsi="Times New Roman" w:cs="Times New Roman"/>
          <w:bCs/>
        </w:rPr>
        <w:t xml:space="preserve"> (T</w:t>
      </w:r>
      <w:r w:rsidR="005C1D2E" w:rsidRPr="00745A5E">
        <w:rPr>
          <w:rFonts w:ascii="Times New Roman" w:hAnsi="Times New Roman" w:cs="Times New Roman"/>
          <w:bCs/>
          <w:vertAlign w:val="subscript"/>
        </w:rPr>
        <w:t>last</w:t>
      </w:r>
      <w:r w:rsidR="005C1D2E">
        <w:rPr>
          <w:rFonts w:ascii="Times New Roman" w:hAnsi="Times New Roman" w:cs="Times New Roman"/>
          <w:bCs/>
        </w:rPr>
        <w:t>).</w:t>
      </w:r>
      <w:r w:rsidR="005C1D2E" w:rsidRPr="00745A5E">
        <w:rPr>
          <w:rFonts w:ascii="Times New Roman" w:hAnsi="Times New Roman" w:cs="Times New Roman"/>
          <w:bCs/>
        </w:rPr>
        <w:t xml:space="preserve"> </w:t>
      </w:r>
      <w:r w:rsidR="005C1D2E">
        <w:rPr>
          <w:rFonts w:ascii="Times New Roman" w:hAnsi="Times New Roman" w:cs="Times New Roman"/>
          <w:bCs/>
        </w:rPr>
        <w:t>(</w:t>
      </w:r>
      <w:r w:rsidR="005469A8">
        <w:rPr>
          <w:rFonts w:ascii="Times New Roman" w:hAnsi="Times New Roman" w:cs="Times New Roman"/>
          <w:bCs/>
        </w:rPr>
        <w:t>A</w:t>
      </w:r>
      <w:r w:rsidR="005C1D2E">
        <w:rPr>
          <w:rFonts w:ascii="Times New Roman" w:hAnsi="Times New Roman" w:cs="Times New Roman"/>
          <w:bCs/>
        </w:rPr>
        <w:t xml:space="preserve">) </w:t>
      </w:r>
      <w:r w:rsidR="005C1D2E" w:rsidRPr="00745A5E">
        <w:rPr>
          <w:rFonts w:ascii="Times New Roman" w:hAnsi="Times New Roman" w:cs="Times New Roman"/>
          <w:bCs/>
        </w:rPr>
        <w:t>C</w:t>
      </w:r>
      <w:r w:rsidR="005C1D2E" w:rsidRPr="00745A5E">
        <w:rPr>
          <w:rFonts w:ascii="Times New Roman" w:hAnsi="Times New Roman" w:cs="Times New Roman"/>
          <w:bCs/>
          <w:vertAlign w:val="subscript"/>
        </w:rPr>
        <w:t>max</w:t>
      </w:r>
      <w:r w:rsidR="005C1D2E" w:rsidRPr="00930702">
        <w:rPr>
          <w:rFonts w:ascii="Times New Roman" w:hAnsi="Times New Roman" w:cs="Times New Roman"/>
          <w:bCs/>
        </w:rPr>
        <w:t>,</w:t>
      </w:r>
      <w:r w:rsidR="005C1D2E" w:rsidRPr="00930702">
        <w:rPr>
          <w:rFonts w:ascii="Times New Roman" w:hAnsi="Times New Roman" w:cs="Times New Roman"/>
        </w:rPr>
        <w:t xml:space="preserve"> </w:t>
      </w:r>
      <w:r w:rsidR="005C1D2E">
        <w:rPr>
          <w:rFonts w:ascii="Times New Roman" w:hAnsi="Times New Roman" w:cs="Times New Roman"/>
          <w:bCs/>
        </w:rPr>
        <w:t>(</w:t>
      </w:r>
      <w:r w:rsidR="005469A8">
        <w:rPr>
          <w:rFonts w:ascii="Times New Roman" w:hAnsi="Times New Roman" w:cs="Times New Roman"/>
          <w:bCs/>
        </w:rPr>
        <w:t>B</w:t>
      </w:r>
      <w:r w:rsidR="005C1D2E">
        <w:rPr>
          <w:rFonts w:ascii="Times New Roman" w:hAnsi="Times New Roman" w:cs="Times New Roman"/>
          <w:bCs/>
        </w:rPr>
        <w:t>)AU</w:t>
      </w:r>
      <w:r w:rsidR="005C1D2E" w:rsidRPr="00745A5E">
        <w:rPr>
          <w:rFonts w:ascii="Times New Roman" w:hAnsi="Times New Roman" w:cs="Times New Roman"/>
          <w:bCs/>
        </w:rPr>
        <w:t>C</w:t>
      </w:r>
      <w:r w:rsidR="005C1D2E" w:rsidRPr="00745A5E">
        <w:rPr>
          <w:rFonts w:ascii="Times New Roman" w:hAnsi="Times New Roman" w:cs="Times New Roman"/>
          <w:bCs/>
          <w:vertAlign w:val="subscript"/>
        </w:rPr>
        <w:t>0-28d</w:t>
      </w:r>
      <w:r w:rsidR="005C1D2E">
        <w:rPr>
          <w:rFonts w:ascii="Times New Roman" w:hAnsi="Times New Roman" w:cs="Times New Roman"/>
          <w:bCs/>
        </w:rPr>
        <w:t>.</w:t>
      </w:r>
    </w:p>
    <w:bookmarkEnd w:id="19"/>
    <w:bookmarkEnd w:id="20"/>
    <w:p w:rsidR="005C1D2E" w:rsidRDefault="003955D5" w:rsidP="005C1D2E">
      <w:r w:rsidRPr="003955D5">
        <w:rPr>
          <w:noProof/>
        </w:rPr>
        <w:drawing>
          <wp:inline distT="0" distB="0" distL="0" distR="0">
            <wp:extent cx="5274310" cy="3690163"/>
            <wp:effectExtent l="0" t="0" r="0" b="0"/>
            <wp:docPr id="7" name="图片 7" descr="C:\Users\peter\Desktop\MRD转阳文章\补充图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eter\Desktop\MRD转阳文章\补充图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D2E" w:rsidRDefault="00D064D6" w:rsidP="005C1D2E">
      <w:r>
        <w:rPr>
          <w:rFonts w:ascii="Times New Roman" w:eastAsia="宋体" w:hAnsi="Times New Roman" w:cs="Times New Roman"/>
          <w:sz w:val="18"/>
          <w:szCs w:val="18"/>
        </w:rPr>
        <w:t xml:space="preserve">Supplemental Figure </w:t>
      </w:r>
      <w:r w:rsidR="005C1D2E">
        <w:rPr>
          <w:rFonts w:ascii="Times New Roman" w:hAnsi="Times New Roman" w:cs="Times New Roman"/>
          <w:bCs/>
        </w:rPr>
        <w:t>4</w:t>
      </w:r>
      <w:r>
        <w:rPr>
          <w:rFonts w:ascii="Times New Roman" w:hAnsi="Times New Roman" w:cs="Times New Roman"/>
          <w:bCs/>
        </w:rPr>
        <w:t>.</w:t>
      </w:r>
      <w:r w:rsidR="005C1D2E">
        <w:rPr>
          <w:rFonts w:ascii="Times New Roman" w:hAnsi="Times New Roman" w:cs="Times New Roman"/>
          <w:bCs/>
        </w:rPr>
        <w:t xml:space="preserve"> </w:t>
      </w:r>
      <w:r w:rsidR="005C1D2E">
        <w:rPr>
          <w:rFonts w:ascii="Times New Roman" w:hAnsi="Times New Roman" w:cs="Times New Roman"/>
        </w:rPr>
        <w:t xml:space="preserve">Association between pre-infusion tumor burden and CD19 CAR-T </w:t>
      </w:r>
      <w:r w:rsidR="005C1D2E" w:rsidRPr="00930702">
        <w:rPr>
          <w:rFonts w:ascii="Times New Roman" w:hAnsi="Times New Roman" w:cs="Times New Roman"/>
          <w:i/>
        </w:rPr>
        <w:t>in vivo</w:t>
      </w:r>
      <w:r w:rsidR="005C1D2E">
        <w:rPr>
          <w:rFonts w:ascii="Times New Roman" w:hAnsi="Times New Roman" w:cs="Times New Roman"/>
        </w:rPr>
        <w:t xml:space="preserve"> e</w:t>
      </w:r>
      <w:r w:rsidR="005C1D2E" w:rsidRPr="00930702">
        <w:rPr>
          <w:rFonts w:ascii="Times New Roman" w:hAnsi="Times New Roman" w:cs="Times New Roman"/>
        </w:rPr>
        <w:t>xpansion</w:t>
      </w:r>
      <w:r w:rsidR="005C1D2E">
        <w:rPr>
          <w:rFonts w:ascii="Times New Roman" w:hAnsi="Times New Roman" w:cs="Times New Roman"/>
        </w:rPr>
        <w:t>. (</w:t>
      </w:r>
      <w:r w:rsidR="005469A8">
        <w:rPr>
          <w:rFonts w:ascii="Times New Roman" w:hAnsi="Times New Roman" w:cs="Times New Roman"/>
        </w:rPr>
        <w:t>A</w:t>
      </w:r>
      <w:r w:rsidR="005C1D2E">
        <w:rPr>
          <w:rFonts w:ascii="Times New Roman" w:hAnsi="Times New Roman" w:cs="Times New Roman"/>
        </w:rPr>
        <w:t>) pre-LD MRD and C</w:t>
      </w:r>
      <w:r w:rsidR="005C1D2E" w:rsidRPr="00930702">
        <w:rPr>
          <w:rFonts w:ascii="Times New Roman" w:hAnsi="Times New Roman" w:cs="Times New Roman"/>
          <w:vertAlign w:val="subscript"/>
        </w:rPr>
        <w:t>max</w:t>
      </w:r>
      <w:r w:rsidR="005469A8">
        <w:rPr>
          <w:rFonts w:ascii="Times New Roman" w:hAnsi="Times New Roman" w:cs="Times New Roman"/>
        </w:rPr>
        <w:t>, (B</w:t>
      </w:r>
      <w:r w:rsidR="005C1D2E" w:rsidRPr="00930702">
        <w:rPr>
          <w:rFonts w:ascii="Times New Roman" w:hAnsi="Times New Roman" w:cs="Times New Roman"/>
        </w:rPr>
        <w:t>)</w:t>
      </w:r>
      <w:r w:rsidR="005C1D2E" w:rsidRPr="00930702">
        <w:rPr>
          <w:rFonts w:ascii="Times New Roman" w:hAnsi="Times New Roman" w:cs="Times New Roman"/>
          <w:bCs/>
        </w:rPr>
        <w:t xml:space="preserve"> </w:t>
      </w:r>
      <w:r w:rsidR="005C1D2E">
        <w:rPr>
          <w:rFonts w:ascii="Times New Roman" w:hAnsi="Times New Roman" w:cs="Times New Roman"/>
        </w:rPr>
        <w:t>pre-LD MRD and AUC</w:t>
      </w:r>
      <w:r w:rsidR="005C1D2E" w:rsidRPr="00930702">
        <w:rPr>
          <w:rFonts w:ascii="Times New Roman" w:hAnsi="Times New Roman" w:cs="Times New Roman"/>
          <w:vertAlign w:val="subscript"/>
        </w:rPr>
        <w:t>0-28</w:t>
      </w:r>
      <w:r w:rsidR="005C1D2E" w:rsidRPr="00930702">
        <w:rPr>
          <w:rFonts w:ascii="Times New Roman" w:hAnsi="Times New Roman" w:cs="Times New Roman" w:hint="eastAsia"/>
          <w:vertAlign w:val="subscript"/>
        </w:rPr>
        <w:t>d</w:t>
      </w:r>
      <w:r w:rsidR="005469A8">
        <w:rPr>
          <w:rFonts w:ascii="Times New Roman" w:hAnsi="Times New Roman" w:cs="Times New Roman"/>
        </w:rPr>
        <w:t>, (C</w:t>
      </w:r>
      <w:r w:rsidR="005C1D2E">
        <w:rPr>
          <w:rFonts w:ascii="Times New Roman" w:hAnsi="Times New Roman" w:cs="Times New Roman"/>
        </w:rPr>
        <w:t>) post-LD MRD and C</w:t>
      </w:r>
      <w:r w:rsidR="005C1D2E" w:rsidRPr="00930702">
        <w:rPr>
          <w:rFonts w:ascii="Times New Roman" w:hAnsi="Times New Roman" w:cs="Times New Roman"/>
          <w:vertAlign w:val="subscript"/>
        </w:rPr>
        <w:t>max</w:t>
      </w:r>
      <w:r w:rsidR="005469A8">
        <w:rPr>
          <w:rFonts w:ascii="Times New Roman" w:hAnsi="Times New Roman" w:cs="Times New Roman"/>
        </w:rPr>
        <w:t>, (D</w:t>
      </w:r>
      <w:r w:rsidR="005C1D2E" w:rsidRPr="00930702">
        <w:rPr>
          <w:rFonts w:ascii="Times New Roman" w:hAnsi="Times New Roman" w:cs="Times New Roman"/>
        </w:rPr>
        <w:t>)</w:t>
      </w:r>
      <w:r w:rsidR="005C1D2E" w:rsidRPr="00930702">
        <w:rPr>
          <w:rFonts w:ascii="Times New Roman" w:hAnsi="Times New Roman" w:cs="Times New Roman"/>
          <w:bCs/>
        </w:rPr>
        <w:t xml:space="preserve"> </w:t>
      </w:r>
      <w:r w:rsidR="005C1D2E">
        <w:rPr>
          <w:rFonts w:ascii="Times New Roman" w:hAnsi="Times New Roman" w:cs="Times New Roman"/>
        </w:rPr>
        <w:t>post-LD MRD and AUC</w:t>
      </w:r>
      <w:r w:rsidR="005C1D2E" w:rsidRPr="00930702">
        <w:rPr>
          <w:rFonts w:ascii="Times New Roman" w:hAnsi="Times New Roman" w:cs="Times New Roman"/>
          <w:vertAlign w:val="subscript"/>
        </w:rPr>
        <w:t>0-28</w:t>
      </w:r>
      <w:r w:rsidR="005C1D2E" w:rsidRPr="00930702">
        <w:rPr>
          <w:rFonts w:ascii="Times New Roman" w:hAnsi="Times New Roman" w:cs="Times New Roman" w:hint="eastAsia"/>
          <w:vertAlign w:val="subscript"/>
        </w:rPr>
        <w:t>d</w:t>
      </w:r>
      <w:r w:rsidR="005C1D2E">
        <w:rPr>
          <w:rFonts w:ascii="Times New Roman" w:hAnsi="Times New Roman" w:cs="Times New Roman"/>
        </w:rPr>
        <w:t>.</w:t>
      </w:r>
    </w:p>
    <w:p w:rsidR="005C1D2E" w:rsidRPr="005C1D2E" w:rsidRDefault="005C1D2E"/>
    <w:sectPr w:rsidR="005C1D2E" w:rsidRPr="005C1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140E" w:rsidRDefault="005E140E" w:rsidP="00D02BCB">
      <w:r>
        <w:separator/>
      </w:r>
    </w:p>
  </w:endnote>
  <w:endnote w:type="continuationSeparator" w:id="0">
    <w:p w:rsidR="005E140E" w:rsidRDefault="005E140E" w:rsidP="00D02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140E" w:rsidRDefault="005E140E" w:rsidP="00D02BCB">
      <w:r>
        <w:separator/>
      </w:r>
    </w:p>
  </w:footnote>
  <w:footnote w:type="continuationSeparator" w:id="0">
    <w:p w:rsidR="005E140E" w:rsidRDefault="005E140E" w:rsidP="00D02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213"/>
    <w:rsid w:val="00016B5A"/>
    <w:rsid w:val="000440D8"/>
    <w:rsid w:val="00045AF7"/>
    <w:rsid w:val="00053D73"/>
    <w:rsid w:val="00076E0B"/>
    <w:rsid w:val="000E2420"/>
    <w:rsid w:val="001243F8"/>
    <w:rsid w:val="001338CE"/>
    <w:rsid w:val="00153B9E"/>
    <w:rsid w:val="00196178"/>
    <w:rsid w:val="001B6F8B"/>
    <w:rsid w:val="001D3AEA"/>
    <w:rsid w:val="001F03C2"/>
    <w:rsid w:val="001F5EF4"/>
    <w:rsid w:val="00215EE0"/>
    <w:rsid w:val="002772C1"/>
    <w:rsid w:val="002967B1"/>
    <w:rsid w:val="002C3133"/>
    <w:rsid w:val="002C432A"/>
    <w:rsid w:val="00372607"/>
    <w:rsid w:val="003955D5"/>
    <w:rsid w:val="003C0B00"/>
    <w:rsid w:val="003D679F"/>
    <w:rsid w:val="003F6838"/>
    <w:rsid w:val="0044417D"/>
    <w:rsid w:val="004645CA"/>
    <w:rsid w:val="004B037E"/>
    <w:rsid w:val="00537A4F"/>
    <w:rsid w:val="005469A8"/>
    <w:rsid w:val="005615AE"/>
    <w:rsid w:val="005C18A9"/>
    <w:rsid w:val="005C1D2E"/>
    <w:rsid w:val="005E140E"/>
    <w:rsid w:val="00697188"/>
    <w:rsid w:val="006B2641"/>
    <w:rsid w:val="006C11F6"/>
    <w:rsid w:val="00705982"/>
    <w:rsid w:val="00745A5E"/>
    <w:rsid w:val="00754165"/>
    <w:rsid w:val="0075645B"/>
    <w:rsid w:val="00780EAA"/>
    <w:rsid w:val="007A40F0"/>
    <w:rsid w:val="00853915"/>
    <w:rsid w:val="0086641A"/>
    <w:rsid w:val="008969C6"/>
    <w:rsid w:val="008A0718"/>
    <w:rsid w:val="00930702"/>
    <w:rsid w:val="009641AD"/>
    <w:rsid w:val="00964D94"/>
    <w:rsid w:val="009C400C"/>
    <w:rsid w:val="00A507D8"/>
    <w:rsid w:val="00A76E81"/>
    <w:rsid w:val="00A97BE7"/>
    <w:rsid w:val="00AC4FB4"/>
    <w:rsid w:val="00B826A4"/>
    <w:rsid w:val="00B82995"/>
    <w:rsid w:val="00BE1510"/>
    <w:rsid w:val="00BE3BD2"/>
    <w:rsid w:val="00C60213"/>
    <w:rsid w:val="00D00924"/>
    <w:rsid w:val="00D02BCB"/>
    <w:rsid w:val="00D064D6"/>
    <w:rsid w:val="00D912F7"/>
    <w:rsid w:val="00DA2A0C"/>
    <w:rsid w:val="00DB3D38"/>
    <w:rsid w:val="00E31F06"/>
    <w:rsid w:val="00E97B20"/>
    <w:rsid w:val="00F11CFB"/>
    <w:rsid w:val="00F12C54"/>
    <w:rsid w:val="00F40C2D"/>
    <w:rsid w:val="00FC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5FA85"/>
  <w15:chartTrackingRefBased/>
  <w15:docId w15:val="{D676A4B0-73E9-4652-9048-A284B10C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3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B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BCB"/>
    <w:rPr>
      <w:sz w:val="18"/>
      <w:szCs w:val="18"/>
    </w:rPr>
  </w:style>
  <w:style w:type="table" w:styleId="a7">
    <w:name w:val="Table Grid"/>
    <w:basedOn w:val="a1"/>
    <w:uiPriority w:val="39"/>
    <w:rsid w:val="00D02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45A5E"/>
    <w:rPr>
      <w:b/>
      <w:bCs/>
    </w:rPr>
  </w:style>
  <w:style w:type="character" w:customStyle="1" w:styleId="ds-markdown-html">
    <w:name w:val="ds-markdown-html"/>
    <w:basedOn w:val="a0"/>
    <w:rsid w:val="00745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5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59</cp:revision>
  <dcterms:created xsi:type="dcterms:W3CDTF">2025-07-23T06:40:00Z</dcterms:created>
  <dcterms:modified xsi:type="dcterms:W3CDTF">2025-08-26T07:01:00Z</dcterms:modified>
</cp:coreProperties>
</file>